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289BFB" w14:textId="77777777" w:rsidR="001E7527" w:rsidRPr="00186615" w:rsidRDefault="001E7527" w:rsidP="001E7527">
      <w:pPr>
        <w:rPr>
          <w:rFonts w:ascii="Calibri" w:eastAsia="Calibri" w:hAnsi="Calibri" w:cs="Times New Roman"/>
        </w:rPr>
      </w:pPr>
      <w:r w:rsidRPr="00186615">
        <w:rPr>
          <w:rFonts w:ascii="Calibri" w:eastAsia="Calibri" w:hAnsi="Calibri" w:cs="Times New Roman"/>
          <w:b/>
        </w:rPr>
        <w:t>Table S4.</w:t>
      </w:r>
      <w:r w:rsidRPr="00186615">
        <w:rPr>
          <w:rFonts w:ascii="Calibri" w:eastAsia="Calibri" w:hAnsi="Calibri" w:cs="Times New Roman"/>
        </w:rPr>
        <w:t xml:space="preserve">  Meta-analysis on 13 genotyped SNPs outside of 2p16.1 reaching </w:t>
      </w:r>
      <w:r w:rsidRPr="00186615">
        <w:rPr>
          <w:rFonts w:ascii="Calibri" w:eastAsia="Calibri" w:hAnsi="Calibri" w:cs="Times New Roman"/>
          <w:i/>
        </w:rPr>
        <w:t xml:space="preserve">P </w:t>
      </w:r>
      <w:r w:rsidRPr="00186615">
        <w:rPr>
          <w:rFonts w:ascii="Calibri" w:eastAsia="Calibri" w:hAnsi="Calibri" w:cs="Times New Roman"/>
        </w:rPr>
        <w:t>&lt; 1 × 10</w:t>
      </w:r>
      <w:r w:rsidRPr="00186615">
        <w:rPr>
          <w:rFonts w:ascii="Calibri" w:eastAsia="Calibri" w:hAnsi="Calibri" w:cs="Times New Roman"/>
          <w:vertAlign w:val="superscript"/>
        </w:rPr>
        <w:t>-5</w:t>
      </w:r>
      <w:r w:rsidRPr="00186615">
        <w:rPr>
          <w:rFonts w:ascii="Calibri" w:eastAsia="Calibri" w:hAnsi="Calibri" w:cs="Times New Roman"/>
        </w:rPr>
        <w:t xml:space="preserve"> in the isolated BA cohort</w:t>
      </w:r>
      <w:r>
        <w:rPr>
          <w:rFonts w:ascii="Calibri" w:eastAsia="Calibri" w:hAnsi="Calibri" w:cs="Times New Roman"/>
        </w:rPr>
        <w:t>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1350"/>
        <w:gridCol w:w="1260"/>
        <w:gridCol w:w="1080"/>
        <w:gridCol w:w="900"/>
        <w:gridCol w:w="55"/>
        <w:gridCol w:w="1240"/>
        <w:gridCol w:w="55"/>
        <w:gridCol w:w="707"/>
        <w:gridCol w:w="193"/>
        <w:gridCol w:w="1080"/>
        <w:gridCol w:w="83"/>
        <w:gridCol w:w="817"/>
        <w:gridCol w:w="192"/>
        <w:gridCol w:w="1158"/>
        <w:gridCol w:w="82"/>
        <w:gridCol w:w="614"/>
        <w:gridCol w:w="24"/>
        <w:gridCol w:w="1188"/>
      </w:tblGrid>
      <w:tr w:rsidR="001E7527" w:rsidRPr="00186615" w14:paraId="417EF804" w14:textId="77777777" w:rsidTr="00455DC0">
        <w:trPr>
          <w:trHeight w:val="630"/>
        </w:trPr>
        <w:tc>
          <w:tcPr>
            <w:tcW w:w="784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C1D3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</w:p>
          <w:p w14:paraId="54BCAD18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4BDB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FE1B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1AB6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AE35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E4EC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1E7527" w:rsidRPr="00186615" w14:paraId="222A49DB" w14:textId="77777777" w:rsidTr="00455DC0">
        <w:trPr>
          <w:trHeight w:val="780"/>
        </w:trPr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D99D4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334D5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>Positio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0E888C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>Alleles (minor/major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995366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>Isolated BA cohort</w:t>
            </w:r>
          </w:p>
          <w:p w14:paraId="2D2169AA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MAF (cases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DF711A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>MAF (controls)</w:t>
            </w:r>
          </w:p>
        </w:tc>
        <w:tc>
          <w:tcPr>
            <w:tcW w:w="13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02E430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Odds ratio </w:t>
            </w:r>
          </w:p>
          <w:p w14:paraId="41F8D516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>(95% CI)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38A0F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P</w:t>
            </w: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>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A4057D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>Non-</w:t>
            </w: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isolated </w:t>
            </w: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BA</w:t>
            </w:r>
            <w:proofErr w:type="gramEnd"/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cohort MAF (cases)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73746A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>MAF (controls)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45D57B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>Odds ratio</w:t>
            </w:r>
          </w:p>
          <w:p w14:paraId="0B1BBAC2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(95% CI)</w:t>
            </w:r>
          </w:p>
        </w:tc>
        <w:tc>
          <w:tcPr>
            <w:tcW w:w="7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6D9B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P</w:t>
            </w: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>-value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F1B7F0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Meta-analysis              </w:t>
            </w:r>
            <w:r w:rsidRPr="001866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P</w:t>
            </w:r>
            <w:r w:rsidRPr="001866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>-value</w:t>
            </w:r>
          </w:p>
        </w:tc>
      </w:tr>
      <w:tr w:rsidR="001E7527" w:rsidRPr="00186615" w14:paraId="28646579" w14:textId="77777777" w:rsidTr="00455DC0">
        <w:trPr>
          <w:trHeight w:val="36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1DF7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rs3562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6A8A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hr1:809779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19DC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CBB5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E733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6087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 xml:space="preserve"> 1.48 (1.25, 1.7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DC14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20 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DE96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D983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5932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22 (0.90, 1.64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AE81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4E74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4.09 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</w:tr>
      <w:tr w:rsidR="001E7527" w:rsidRPr="00186615" w14:paraId="5EDAFE31" w14:textId="77777777" w:rsidTr="00455DC0">
        <w:trPr>
          <w:trHeight w:val="36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A8AE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rs120235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DDE6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hr1:210436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8D5C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BCDE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5E34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A44B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3 (0.52, 0.77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9BF4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2.89 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96C9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913D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7A12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0 (0.58, 1.10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E520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B545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3.91 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</w:tr>
      <w:tr w:rsidR="001E7527" w:rsidRPr="00186615" w14:paraId="2AE89AC0" w14:textId="77777777" w:rsidTr="00455DC0">
        <w:trPr>
          <w:trHeight w:val="36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8DD2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rs104327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79F9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hr2:295343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0048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6DD2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FCD0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8425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46 (1.23, 1.72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24FB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3.91 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8B19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2DBB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04C5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9 (0.74, 1.33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EF5A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3E38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47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4</w:t>
            </w:r>
          </w:p>
        </w:tc>
      </w:tr>
      <w:tr w:rsidR="001E7527" w:rsidRPr="00186615" w14:paraId="61AE5176" w14:textId="77777777" w:rsidTr="00455DC0">
        <w:trPr>
          <w:trHeight w:val="36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7844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rs46661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8B3D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hr2:29535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8863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2718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7120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B550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46 (1.23, 1.72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A2FE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3.82 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B787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73EE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7303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00 (0.75, 1.35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162D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9F40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26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4</w:t>
            </w:r>
          </w:p>
        </w:tc>
      </w:tr>
      <w:tr w:rsidR="001E7527" w:rsidRPr="00186615" w14:paraId="3B128516" w14:textId="77777777" w:rsidTr="00455DC0">
        <w:trPr>
          <w:trHeight w:val="36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F567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rs13585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72F1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hr2:295367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7193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EF11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30C6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EE59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8, (0.57, 0.8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C50A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2.43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0272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CC3F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7E4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01 (0.75, 1.36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98DA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5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A08F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9.47 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5</w:t>
            </w:r>
          </w:p>
        </w:tc>
      </w:tr>
      <w:tr w:rsidR="001E7527" w:rsidRPr="00186615" w14:paraId="6A1F2D5E" w14:textId="77777777" w:rsidTr="00455DC0">
        <w:trPr>
          <w:trHeight w:val="36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6FA3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rs101735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A778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hr2:238457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659C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E24C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422C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4D2D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49 (1.24, 1.8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A438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4.65 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CF42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0BCB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251E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6 (0.67, 1.38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B67C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6A91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25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4</w:t>
            </w:r>
          </w:p>
        </w:tc>
      </w:tr>
      <w:tr w:rsidR="001E7527" w:rsidRPr="00186615" w14:paraId="34CF6FFF" w14:textId="77777777" w:rsidTr="00455DC0">
        <w:trPr>
          <w:trHeight w:val="36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502E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rs74795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D72A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hr3:24778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5A05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6402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73AD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6A3F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8 (0.34, 0.66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C7C7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5.49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15C7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5020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DDD9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4 (0.62, 1.4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C259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951E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01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4</w:t>
            </w:r>
          </w:p>
        </w:tc>
      </w:tr>
      <w:tr w:rsidR="001E7527" w:rsidRPr="00186615" w14:paraId="177CF7E5" w14:textId="77777777" w:rsidTr="00455DC0">
        <w:trPr>
          <w:trHeight w:val="36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6A26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rs728266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E57B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hr6:201937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89EE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5F2E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3AF6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9B47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96 (1.51, 2.55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B734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28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1983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8557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30C6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7 (0.39, 1.16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F16C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9FBE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95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4</w:t>
            </w:r>
          </w:p>
        </w:tc>
      </w:tr>
      <w:tr w:rsidR="001E7527" w:rsidRPr="00186615" w14:paraId="4C14143A" w14:textId="77777777" w:rsidTr="00455DC0">
        <w:trPr>
          <w:trHeight w:val="36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C4B0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rs94604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6C20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hr6:20194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FFCF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8F87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F406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7D0C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96 (1.51, 2.56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FA4B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19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ED49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BB7F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D6E4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67 (0.39, 1.15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EE6C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A057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89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4</w:t>
            </w:r>
          </w:p>
        </w:tc>
      </w:tr>
      <w:tr w:rsidR="001E7527" w:rsidRPr="00186615" w14:paraId="4216A83D" w14:textId="77777777" w:rsidTr="00455DC0">
        <w:trPr>
          <w:trHeight w:val="36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E131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rs170782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F2C3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hr6:148695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F422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BFA0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3FF5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63F4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2.10 (1.56, 2.8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928E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9.90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48CC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9393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4398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09 (0.60, 2.01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0C37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6656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2.54 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5</w:t>
            </w:r>
          </w:p>
        </w:tc>
      </w:tr>
      <w:tr w:rsidR="001E7527" w:rsidRPr="00186615" w14:paraId="58D41EE6" w14:textId="77777777" w:rsidTr="00455DC0">
        <w:trPr>
          <w:trHeight w:val="36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126F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rs588335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2A35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hr6:148701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ECB9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5B43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DBF4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E579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2.09 (1.55, 2.8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37E2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19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CCA5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8CDE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D997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13 (0.62, 2.07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77DB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9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EC17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2.13 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5</w:t>
            </w:r>
          </w:p>
        </w:tc>
      </w:tr>
      <w:tr w:rsidR="001E7527" w:rsidRPr="00186615" w14:paraId="37E7624A" w14:textId="77777777" w:rsidTr="00455DC0">
        <w:trPr>
          <w:trHeight w:val="36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30A6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rs47814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3B01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hr16:13555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6204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0654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73F2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E3ED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47 (1.24, 1.7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F336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6.54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189C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0925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7649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83 (0.61, 1.1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7794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216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574A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8.84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4</w:t>
            </w:r>
          </w:p>
        </w:tc>
      </w:tr>
      <w:tr w:rsidR="001E7527" w:rsidRPr="00186615" w14:paraId="4D48E4C7" w14:textId="77777777" w:rsidTr="00455DC0">
        <w:trPr>
          <w:trHeight w:val="375"/>
        </w:trPr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7165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rs60913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51897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Chr20:504066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3E16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G/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94AE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BA403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E7E5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6 (0.22, 0.6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301B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28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25592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B31A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F052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1.27 (0.73, 2.2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847A5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0.37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12DDA" w14:textId="77777777" w:rsidR="001E7527" w:rsidRPr="00186615" w:rsidRDefault="001E7527" w:rsidP="00455DC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8.77× 10</w:t>
            </w:r>
            <w:r w:rsidRPr="0018661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4</w:t>
            </w:r>
          </w:p>
        </w:tc>
      </w:tr>
      <w:tr w:rsidR="001E7527" w:rsidRPr="00186615" w14:paraId="5C4FCC06" w14:textId="77777777" w:rsidTr="00455DC0">
        <w:trPr>
          <w:trHeight w:val="600"/>
        </w:trPr>
        <w:tc>
          <w:tcPr>
            <w:tcW w:w="1308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54E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zh-CN"/>
              </w:rPr>
            </w:pPr>
          </w:p>
          <w:p w14:paraId="6A6FC119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i/>
                <w:iCs/>
                <w:color w:val="000000"/>
                <w:lang w:eastAsia="zh-CN"/>
              </w:rPr>
              <w:t>P</w:t>
            </w:r>
            <w:r w:rsidRPr="00186615">
              <w:rPr>
                <w:rFonts w:ascii="Calibri" w:eastAsia="Times New Roman" w:hAnsi="Calibri" w:cs="Times New Roman"/>
                <w:color w:val="000000"/>
                <w:lang w:eastAsia="zh-CN"/>
              </w:rPr>
              <w:t>-values were calculated by SNPTEST using the frequentist likelihood score method under an additive genetic effect model adjusted by statistically signifi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cant principal components, and m</w:t>
            </w:r>
            <w:r w:rsidRPr="00186615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eta-analysis </w:t>
            </w:r>
            <w:r w:rsidRPr="00186615">
              <w:rPr>
                <w:rFonts w:ascii="Calibri" w:eastAsia="Times New Roman" w:hAnsi="Calibri" w:cs="Times New Roman"/>
                <w:i/>
                <w:iCs/>
                <w:color w:val="000000"/>
                <w:lang w:eastAsia="zh-CN"/>
              </w:rPr>
              <w:t>P</w:t>
            </w:r>
            <w:r w:rsidRPr="00186615">
              <w:rPr>
                <w:rFonts w:ascii="Calibri" w:eastAsia="Times New Roman" w:hAnsi="Calibri" w:cs="Times New Roman"/>
                <w:color w:val="000000"/>
                <w:lang w:eastAsia="zh-CN"/>
              </w:rPr>
              <w:t>-values were calculated using METAL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.</w:t>
            </w:r>
          </w:p>
        </w:tc>
      </w:tr>
      <w:tr w:rsidR="001E7527" w:rsidRPr="00186615" w14:paraId="43615095" w14:textId="77777777" w:rsidTr="00455DC0">
        <w:trPr>
          <w:trHeight w:val="315"/>
        </w:trPr>
        <w:tc>
          <w:tcPr>
            <w:tcW w:w="56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F5B7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86615">
              <w:rPr>
                <w:rFonts w:ascii="Calibri" w:eastAsia="Times New Roman" w:hAnsi="Calibri" w:cs="Times New Roman"/>
                <w:color w:val="000000"/>
                <w:lang w:eastAsia="zh-CN"/>
              </w:rPr>
              <w:t>MAF:  minor allele frequency. CI: confid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ence interval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7122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DE60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C51D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EB3C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46D3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C0F3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223D" w14:textId="77777777" w:rsidR="001E7527" w:rsidRPr="00186615" w:rsidRDefault="001E7527" w:rsidP="00455D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</w:tbl>
    <w:p w14:paraId="075D367B" w14:textId="77777777" w:rsidR="00FD01A7" w:rsidRDefault="00FD01A7">
      <w:bookmarkStart w:id="0" w:name="_GoBack"/>
      <w:bookmarkEnd w:id="0"/>
    </w:p>
    <w:sectPr w:rsidR="00FD01A7" w:rsidSect="001E75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527"/>
    <w:rsid w:val="000A4A6D"/>
    <w:rsid w:val="001E7527"/>
    <w:rsid w:val="00FD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121B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7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5</Characters>
  <Application>Microsoft Macintosh Word</Application>
  <DocSecurity>0</DocSecurity>
  <Lines>15</Lines>
  <Paragraphs>4</Paragraphs>
  <ScaleCrop>false</ScaleCrop>
  <LinksUpToDate>false</LinksUpToDate>
  <CharactersWithSpaces>2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Devoto</dc:creator>
  <cp:keywords/>
  <dc:description/>
  <cp:lastModifiedBy>Marcella Devoto</cp:lastModifiedBy>
  <cp:revision>1</cp:revision>
  <dcterms:created xsi:type="dcterms:W3CDTF">2018-04-27T13:42:00Z</dcterms:created>
  <dcterms:modified xsi:type="dcterms:W3CDTF">2018-04-27T13:42:00Z</dcterms:modified>
</cp:coreProperties>
</file>